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A0B1" w14:textId="2C734745" w:rsidR="00DE1779" w:rsidRPr="00C16856" w:rsidRDefault="00DE1779" w:rsidP="00C16856">
      <w:pPr>
        <w:rPr>
          <w:rFonts w:ascii="Arial" w:hAnsi="Arial" w:cs="Arial"/>
          <w:lang w:val="en-GB"/>
        </w:rPr>
      </w:pPr>
      <w:r w:rsidRPr="009F132E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9F132E" w:rsidRPr="009F132E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9F132E">
        <w:rPr>
          <w:rFonts w:ascii="Arial" w:hAnsi="Arial" w:cs="Arial"/>
          <w:b/>
          <w:bCs/>
          <w:sz w:val="20"/>
          <w:szCs w:val="20"/>
          <w:lang w:val="en-GB"/>
        </w:rPr>
        <w:t xml:space="preserve"> Table. Joanna Briggs Institute quality assessment checklist for cohort studies</w:t>
      </w:r>
    </w:p>
    <w:tbl>
      <w:tblPr>
        <w:tblStyle w:val="TableGridLight"/>
        <w:tblW w:w="1004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31"/>
        <w:gridCol w:w="688"/>
        <w:gridCol w:w="180"/>
        <w:gridCol w:w="443"/>
        <w:gridCol w:w="623"/>
        <w:gridCol w:w="623"/>
        <w:gridCol w:w="623"/>
        <w:gridCol w:w="623"/>
        <w:gridCol w:w="623"/>
        <w:gridCol w:w="623"/>
        <w:gridCol w:w="629"/>
        <w:gridCol w:w="622"/>
        <w:gridCol w:w="10"/>
        <w:gridCol w:w="891"/>
        <w:gridCol w:w="10"/>
        <w:gridCol w:w="891"/>
        <w:gridCol w:w="10"/>
      </w:tblGrid>
      <w:tr w:rsidR="00DE1779" w:rsidRPr="00DB2FE5" w14:paraId="253BA967" w14:textId="77777777" w:rsidTr="00A50B4E">
        <w:trPr>
          <w:trHeight w:val="500"/>
        </w:trPr>
        <w:tc>
          <w:tcPr>
            <w:tcW w:w="19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3B7DBF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453BAE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10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B3580A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 no.</w:t>
            </w: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94D5D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B7C4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DE1779" w:rsidRPr="00DB2FE5" w14:paraId="16D8DCBF" w14:textId="77777777" w:rsidTr="00A50B4E">
        <w:trPr>
          <w:gridAfter w:val="1"/>
          <w:wAfter w:w="10" w:type="dxa"/>
          <w:trHeight w:val="20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CDEA6B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4AD98B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623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2C851D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9F76E4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44E923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54BAAC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2E2B47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E31E07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A7E228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3FE9BC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9AC3216" w14:textId="77777777" w:rsidR="00DE1779" w:rsidRPr="00DB2FE5" w:rsidRDefault="00DE1779" w:rsidP="00A50B4E">
            <w:pPr>
              <w:spacing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E0A405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A526AD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DE1779" w:rsidRPr="00DB2FE5" w14:paraId="4F56AF71" w14:textId="77777777" w:rsidTr="00A50B4E">
        <w:trPr>
          <w:gridAfter w:val="1"/>
          <w:wAfter w:w="10" w:type="dxa"/>
          <w:trHeight w:val="20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9958CA" w14:textId="77777777" w:rsidR="00DE1779" w:rsidRPr="00DB2FE5" w:rsidRDefault="00DE1779" w:rsidP="00A50B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ogwa</w:t>
            </w:r>
            <w:proofErr w:type="spellEnd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F0093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C9E2F9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93841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3EA1C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D1E13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BA714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983FE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D95B7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969B2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CB067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C451F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89037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879422E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955944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pat 2017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8E700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26C8CB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5F2FF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BF9DE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A515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AFFC1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676EF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1843A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E7892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8554D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14946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8CD94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26877DD8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ECBC13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hl 2017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F7E4D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311FD7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34B7E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7F3F2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A6A42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F3E54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AF935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B4FD9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71B3D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0E2AF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92D4A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F4770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45993BC4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F39EC3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own 2018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1E69C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8CC769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EF733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252EA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7B6C6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FA539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653C6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CAAA2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EFAF7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2AE20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2D641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654F2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1C97CEEE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6B070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rminucci</w:t>
            </w:r>
            <w:proofErr w:type="spellEnd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FB713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E31F04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DB328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2E260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74E0B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DD72C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88C27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98187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EFFFB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3147C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9B575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735BD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54E9B06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EA494C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ern 2010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0A8B0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083672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19091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7E09C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4AC68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AF06B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A1032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03C2B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52D45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A97F0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7AEC7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CE383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1F78D88F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9E0C40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ung 2005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48A94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B92BAD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16D73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4A7F9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0DA94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25134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61E4C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91CF7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D05B0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41C75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88D7F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D2725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2ACE4BC2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8A9D5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in</w:t>
            </w:r>
            <w:proofErr w:type="spellEnd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383FF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BFA129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A7DF0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23136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AB97A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E4CD1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9C976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698FD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C08FF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5EB9A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06641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398C7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00C45960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3D107E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urlander 2020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AE826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DCD479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41339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6514B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D8FA7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0E5BD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E6E7A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51DE9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D60AE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6DCA0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EDA8D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73490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268E9CA3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A55939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miranian</w:t>
            </w:r>
            <w:proofErr w:type="spellEnd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5C8CA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28D3A8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0A0F8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035FE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82E5E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BB9A1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13AB9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AA990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BD348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93EA9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9C7A4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0AD4B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BFF366F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1BE93D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itchard 2004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CFA2B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5A1893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18E07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67E98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76D80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4970C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78A15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D35E8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DE308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F9139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28D6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A7B60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12B1A014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D81EE2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thi 2017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25A6C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D7C28F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3C4B3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1D913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597D2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22BFE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288AA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5C406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1F5C1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1C28A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4F9FA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AB8F9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25E721B" w14:textId="77777777" w:rsidTr="00A50B4E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356E686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  <w:t>Wang 2020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D6728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F57D2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D07EE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A1C72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62E00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39BF8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75FE2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1A4030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14C36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988E5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9AB17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96419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</w:tbl>
    <w:p w14:paraId="6C4C3725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1. </w:t>
      </w:r>
      <w:r w:rsidRPr="00DB2FE5">
        <w:rPr>
          <w:rFonts w:ascii="Arial" w:hAnsi="Arial" w:cs="Arial"/>
          <w:sz w:val="20"/>
          <w:szCs w:val="20"/>
          <w:lang w:val="en-GB"/>
        </w:rPr>
        <w:t xml:space="preserve">Were the two groups similar and recruited from the same population? </w:t>
      </w:r>
    </w:p>
    <w:p w14:paraId="42EC6F44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2. </w:t>
      </w:r>
      <w:r w:rsidRPr="00DB2FE5">
        <w:rPr>
          <w:rFonts w:ascii="Arial" w:hAnsi="Arial" w:cs="Arial"/>
          <w:sz w:val="20"/>
          <w:szCs w:val="20"/>
          <w:lang w:val="en-GB"/>
        </w:rPr>
        <w:t>Were the exposures measured similarly to assign people to both exposed and unexposed groups?</w:t>
      </w:r>
    </w:p>
    <w:p w14:paraId="0375620B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3. </w:t>
      </w:r>
      <w:r w:rsidRPr="00DB2FE5">
        <w:rPr>
          <w:rFonts w:ascii="Arial" w:hAnsi="Arial" w:cs="Arial"/>
          <w:sz w:val="20"/>
          <w:szCs w:val="20"/>
          <w:lang w:val="en-GB"/>
        </w:rPr>
        <w:t>Was the exposure measured in a valid and reliable way?</w:t>
      </w:r>
    </w:p>
    <w:p w14:paraId="493EE768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4. </w:t>
      </w:r>
      <w:proofErr w:type="spellStart"/>
      <w:r w:rsidRPr="00DB2FE5">
        <w:rPr>
          <w:rFonts w:ascii="Arial" w:hAnsi="Arial" w:cs="Arial"/>
          <w:sz w:val="20"/>
          <w:szCs w:val="20"/>
          <w:lang w:val="en-GB"/>
        </w:rPr>
        <w:t>Were</w:t>
      </w:r>
      <w:proofErr w:type="spellEnd"/>
      <w:r w:rsidRPr="00DB2FE5">
        <w:rPr>
          <w:rFonts w:ascii="Arial" w:hAnsi="Arial" w:cs="Arial"/>
          <w:sz w:val="20"/>
          <w:szCs w:val="20"/>
          <w:lang w:val="en-GB"/>
        </w:rPr>
        <w:t xml:space="preserve"> confounding factors identified? </w:t>
      </w:r>
    </w:p>
    <w:p w14:paraId="0D406F74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5. </w:t>
      </w:r>
      <w:r w:rsidRPr="00DB2FE5">
        <w:rPr>
          <w:rFonts w:ascii="Arial" w:hAnsi="Arial" w:cs="Arial"/>
          <w:sz w:val="20"/>
          <w:szCs w:val="20"/>
          <w:lang w:val="en-GB"/>
        </w:rPr>
        <w:t xml:space="preserve">Were strategies to deal with confounding factors stated? </w:t>
      </w:r>
    </w:p>
    <w:p w14:paraId="7C00737A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6. </w:t>
      </w:r>
      <w:r w:rsidRPr="00DB2FE5">
        <w:rPr>
          <w:rFonts w:ascii="Arial" w:hAnsi="Arial" w:cs="Arial"/>
          <w:sz w:val="20"/>
          <w:szCs w:val="20"/>
          <w:lang w:val="en-GB"/>
        </w:rPr>
        <w:t xml:space="preserve">Were the groups/participants free of the outcome at the start of the study (or at the moment of exposure)? </w:t>
      </w:r>
    </w:p>
    <w:p w14:paraId="385B1452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7. </w:t>
      </w:r>
      <w:r w:rsidRPr="00DB2FE5">
        <w:rPr>
          <w:rFonts w:ascii="Arial" w:hAnsi="Arial" w:cs="Arial"/>
          <w:sz w:val="20"/>
          <w:szCs w:val="20"/>
          <w:lang w:val="en-GB"/>
        </w:rPr>
        <w:t>Were the outcomes measured in a valid and reliable way?</w:t>
      </w:r>
    </w:p>
    <w:p w14:paraId="19275127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 xml:space="preserve">8. </w:t>
      </w:r>
      <w:r w:rsidRPr="00DB2FE5">
        <w:rPr>
          <w:rFonts w:ascii="Arial" w:hAnsi="Arial" w:cs="Arial"/>
          <w:sz w:val="20"/>
          <w:szCs w:val="20"/>
          <w:lang w:val="en-GB"/>
        </w:rPr>
        <w:t xml:space="preserve">Was the follow up time reported and sufficient to be long enough for outcomes to occur? </w:t>
      </w:r>
    </w:p>
    <w:p w14:paraId="146103F6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DB2FE5">
        <w:rPr>
          <w:rFonts w:ascii="Arial" w:eastAsiaTheme="minorHAnsi" w:hAnsi="Arial" w:cs="Arial"/>
          <w:sz w:val="20"/>
          <w:szCs w:val="20"/>
          <w:lang w:val="en-GB" w:eastAsia="en-US"/>
        </w:rPr>
        <w:t>9.</w:t>
      </w:r>
      <w:r w:rsidRPr="00DB2FE5">
        <w:rPr>
          <w:rFonts w:ascii="Arial" w:hAnsi="Arial" w:cs="Arial"/>
          <w:sz w:val="20"/>
          <w:szCs w:val="20"/>
          <w:lang w:val="en-GB"/>
        </w:rPr>
        <w:t xml:space="preserve"> Was follow up complete, and if not, were the reasons to loss to follow up described and explored</w:t>
      </w:r>
    </w:p>
    <w:p w14:paraId="68E1B015" w14:textId="77777777" w:rsidR="00DE1779" w:rsidRPr="00DB2FE5" w:rsidRDefault="00DE1779" w:rsidP="00DE1779">
      <w:pPr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 xml:space="preserve">10. Were strategies to address incomplete follow up utilized? </w:t>
      </w:r>
    </w:p>
    <w:p w14:paraId="352D0CEA" w14:textId="4CFBB784" w:rsidR="00DE1779" w:rsidRPr="00DB2FE5" w:rsidRDefault="00DE1779" w:rsidP="00DE1779">
      <w:pPr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11. Was appropriate statistical analysis used?</w:t>
      </w:r>
    </w:p>
    <w:sectPr w:rsidR="00DE1779" w:rsidRPr="00DB2FE5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034FD6"/>
    <w:multiLevelType w:val="hybridMultilevel"/>
    <w:tmpl w:val="DE6E9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79"/>
    <w:rsid w:val="000122D0"/>
    <w:rsid w:val="0003714A"/>
    <w:rsid w:val="0004372B"/>
    <w:rsid w:val="00055AF9"/>
    <w:rsid w:val="00057540"/>
    <w:rsid w:val="00094498"/>
    <w:rsid w:val="00096474"/>
    <w:rsid w:val="000D2961"/>
    <w:rsid w:val="00113E0E"/>
    <w:rsid w:val="00166E6C"/>
    <w:rsid w:val="00192D44"/>
    <w:rsid w:val="002420B7"/>
    <w:rsid w:val="00246DC6"/>
    <w:rsid w:val="00257504"/>
    <w:rsid w:val="00270A95"/>
    <w:rsid w:val="0028276A"/>
    <w:rsid w:val="002C582E"/>
    <w:rsid w:val="002F04D4"/>
    <w:rsid w:val="002F7E82"/>
    <w:rsid w:val="00335792"/>
    <w:rsid w:val="00351011"/>
    <w:rsid w:val="003928A8"/>
    <w:rsid w:val="003A0CF8"/>
    <w:rsid w:val="003E2252"/>
    <w:rsid w:val="003E542A"/>
    <w:rsid w:val="00407831"/>
    <w:rsid w:val="004219C5"/>
    <w:rsid w:val="00440B40"/>
    <w:rsid w:val="004562C5"/>
    <w:rsid w:val="004D77C5"/>
    <w:rsid w:val="004E0567"/>
    <w:rsid w:val="004F61B0"/>
    <w:rsid w:val="00501959"/>
    <w:rsid w:val="00547CAC"/>
    <w:rsid w:val="00555C20"/>
    <w:rsid w:val="00561B26"/>
    <w:rsid w:val="00564CEC"/>
    <w:rsid w:val="005807AF"/>
    <w:rsid w:val="0059562C"/>
    <w:rsid w:val="005A00E8"/>
    <w:rsid w:val="005B75D9"/>
    <w:rsid w:val="005E205B"/>
    <w:rsid w:val="005E590F"/>
    <w:rsid w:val="005F1005"/>
    <w:rsid w:val="005F5A50"/>
    <w:rsid w:val="00612CB3"/>
    <w:rsid w:val="00630ED2"/>
    <w:rsid w:val="00636DEB"/>
    <w:rsid w:val="006407B0"/>
    <w:rsid w:val="00652DBB"/>
    <w:rsid w:val="006550AC"/>
    <w:rsid w:val="00666FAA"/>
    <w:rsid w:val="00696EDC"/>
    <w:rsid w:val="006C292F"/>
    <w:rsid w:val="006F190F"/>
    <w:rsid w:val="007038F9"/>
    <w:rsid w:val="00732316"/>
    <w:rsid w:val="007436D0"/>
    <w:rsid w:val="00770310"/>
    <w:rsid w:val="007B41F0"/>
    <w:rsid w:val="007D4152"/>
    <w:rsid w:val="00841846"/>
    <w:rsid w:val="00893D7A"/>
    <w:rsid w:val="008C34FC"/>
    <w:rsid w:val="008E4209"/>
    <w:rsid w:val="008F76B1"/>
    <w:rsid w:val="0090350C"/>
    <w:rsid w:val="00947872"/>
    <w:rsid w:val="00994B3E"/>
    <w:rsid w:val="009E1166"/>
    <w:rsid w:val="009F132E"/>
    <w:rsid w:val="009F4E82"/>
    <w:rsid w:val="00A24E89"/>
    <w:rsid w:val="00A46975"/>
    <w:rsid w:val="00A570BD"/>
    <w:rsid w:val="00A6025E"/>
    <w:rsid w:val="00A609F7"/>
    <w:rsid w:val="00AC524C"/>
    <w:rsid w:val="00AD79F2"/>
    <w:rsid w:val="00B3178B"/>
    <w:rsid w:val="00B368FF"/>
    <w:rsid w:val="00B71D59"/>
    <w:rsid w:val="00B76C02"/>
    <w:rsid w:val="00B957B4"/>
    <w:rsid w:val="00BA5472"/>
    <w:rsid w:val="00BC29F2"/>
    <w:rsid w:val="00BC7970"/>
    <w:rsid w:val="00BD432C"/>
    <w:rsid w:val="00BF32E3"/>
    <w:rsid w:val="00C16856"/>
    <w:rsid w:val="00C26D6E"/>
    <w:rsid w:val="00C436BA"/>
    <w:rsid w:val="00C528C1"/>
    <w:rsid w:val="00C67675"/>
    <w:rsid w:val="00C8078F"/>
    <w:rsid w:val="00CA2B2E"/>
    <w:rsid w:val="00CD62DB"/>
    <w:rsid w:val="00CE629D"/>
    <w:rsid w:val="00CE6916"/>
    <w:rsid w:val="00D101F8"/>
    <w:rsid w:val="00D304AC"/>
    <w:rsid w:val="00D663CC"/>
    <w:rsid w:val="00D74E43"/>
    <w:rsid w:val="00D9597B"/>
    <w:rsid w:val="00DA653B"/>
    <w:rsid w:val="00DC2C94"/>
    <w:rsid w:val="00DE1779"/>
    <w:rsid w:val="00DE1E25"/>
    <w:rsid w:val="00DF4593"/>
    <w:rsid w:val="00E27EF8"/>
    <w:rsid w:val="00EB4228"/>
    <w:rsid w:val="00ED125E"/>
    <w:rsid w:val="00F36828"/>
    <w:rsid w:val="00F97F8F"/>
    <w:rsid w:val="00FA1C27"/>
    <w:rsid w:val="00FA4A6B"/>
    <w:rsid w:val="00FA7EDD"/>
    <w:rsid w:val="00FB2C6F"/>
    <w:rsid w:val="00FE102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AE2C"/>
  <w14:defaultImageDpi w14:val="32767"/>
  <w15:chartTrackingRefBased/>
  <w15:docId w15:val="{0B4F9742-E0A3-0747-87A9-3277070E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1779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779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DE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E177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E1779"/>
    <w:rPr>
      <w:rFonts w:ascii="Times New Roman" w:eastAsia="Times New Roman" w:hAnsi="Times New Roman" w:cs="Times New Roman"/>
      <w:lang w:val="en-SG" w:eastAsia="en-GB"/>
    </w:rPr>
  </w:style>
  <w:style w:type="table" w:customStyle="1" w:styleId="PlainTable41">
    <w:name w:val="Plain Table 41"/>
    <w:basedOn w:val="TableNormal"/>
    <w:uiPriority w:val="99"/>
    <w:rsid w:val="00DE17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1779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chn off33</cp:lastModifiedBy>
  <cp:revision>5</cp:revision>
  <dcterms:created xsi:type="dcterms:W3CDTF">2021-03-06T01:10:00Z</dcterms:created>
  <dcterms:modified xsi:type="dcterms:W3CDTF">2021-07-24T08:28:00Z</dcterms:modified>
</cp:coreProperties>
</file>